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1EF056" w14:textId="3CB5BCD7" w:rsidR="00A27B33" w:rsidRDefault="001D3368" w:rsidP="00DD00F7">
      <w:pPr>
        <w:autoSpaceDE w:val="0"/>
        <w:autoSpaceDN w:val="0"/>
        <w:adjustRightInd w:val="0"/>
        <w:spacing w:after="120" w:line="360" w:lineRule="auto"/>
        <w:ind w:right="-3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2730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495B76" w:rsidRPr="0012730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.</w:t>
      </w:r>
      <w:r w:rsidR="00495B76" w:rsidRPr="001273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4519" w:rsidRPr="00014519">
        <w:rPr>
          <w:rFonts w:ascii="Times New Roman" w:hAnsi="Times New Roman" w:cs="Times New Roman"/>
          <w:sz w:val="24"/>
          <w:szCs w:val="24"/>
          <w:lang w:val="en-US"/>
        </w:rPr>
        <w:t xml:space="preserve">Circulating levels of MMPs and TIMPs in healthy donors and patients with mild or severe suspected </w:t>
      </w:r>
      <w:r w:rsidR="00014519" w:rsidRPr="00014519">
        <w:rPr>
          <w:rFonts w:ascii="Times New Roman" w:hAnsi="Times New Roman" w:cs="Times New Roman"/>
          <w:i/>
          <w:iCs/>
          <w:sz w:val="24"/>
          <w:szCs w:val="24"/>
          <w:lang w:val="en-US"/>
        </w:rPr>
        <w:t>Bothrops</w:t>
      </w:r>
      <w:r w:rsidR="00014519" w:rsidRPr="00014519">
        <w:rPr>
          <w:rFonts w:ascii="Times New Roman" w:hAnsi="Times New Roman" w:cs="Times New Roman"/>
          <w:sz w:val="24"/>
          <w:szCs w:val="24"/>
          <w:lang w:val="en-US"/>
        </w:rPr>
        <w:t xml:space="preserve"> envenomation at baseline (T0).</w:t>
      </w:r>
    </w:p>
    <w:tbl>
      <w:tblPr>
        <w:tblStyle w:val="Tabelacomgrade"/>
        <w:tblW w:w="141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126"/>
        <w:gridCol w:w="2126"/>
        <w:gridCol w:w="2127"/>
        <w:gridCol w:w="1559"/>
        <w:gridCol w:w="1559"/>
        <w:gridCol w:w="1559"/>
      </w:tblGrid>
      <w:tr w:rsidR="00AA063E" w:rsidRPr="0073648D" w14:paraId="7CF5ADAA" w14:textId="2C9FDF8F" w:rsidTr="00DD00F7">
        <w:trPr>
          <w:trHeight w:val="454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A9079" w14:textId="77777777" w:rsidR="00AA063E" w:rsidRPr="00BC1868" w:rsidRDefault="00AA063E" w:rsidP="0013526C">
            <w:pPr>
              <w:autoSpaceDE w:val="0"/>
              <w:autoSpaceDN w:val="0"/>
              <w:adjustRightInd w:val="0"/>
              <w:spacing w:before="60" w:after="60" w:line="240" w:lineRule="auto"/>
              <w:ind w:left="-389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C186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ark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52C54" w14:textId="77777777" w:rsidR="00AA063E" w:rsidRDefault="00AA063E" w:rsidP="0013526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C186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HD </w:t>
            </w:r>
          </w:p>
          <w:p w14:paraId="17D2591A" w14:textId="3838888A" w:rsidR="00AA063E" w:rsidRPr="002818A3" w:rsidRDefault="005B50A7" w:rsidP="0013526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20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0F1F7" w14:textId="77777777" w:rsidR="00AA063E" w:rsidRDefault="00AA063E" w:rsidP="0013526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C186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ild </w:t>
            </w:r>
          </w:p>
          <w:p w14:paraId="4E3F816C" w14:textId="46CFB35E" w:rsidR="00AA063E" w:rsidRPr="002818A3" w:rsidRDefault="005B50A7" w:rsidP="0013526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5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4ED43" w14:textId="77777777" w:rsidR="00AA063E" w:rsidRDefault="00AA063E" w:rsidP="0013526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C186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evere </w:t>
            </w:r>
          </w:p>
          <w:p w14:paraId="561F2C28" w14:textId="1E953A2A" w:rsidR="00AA063E" w:rsidRPr="002818A3" w:rsidRDefault="005B50A7" w:rsidP="0013526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DEE73" w14:textId="77777777" w:rsidR="00AA063E" w:rsidRPr="00BC1868" w:rsidRDefault="00AA063E" w:rsidP="0013526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BC186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-value</w:t>
            </w:r>
          </w:p>
          <w:p w14:paraId="36E1652E" w14:textId="77777777" w:rsidR="00AA063E" w:rsidRPr="00BC1868" w:rsidRDefault="00AA063E" w:rsidP="0013526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BC186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HD vs Mil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F36069" w14:textId="77777777" w:rsidR="00AA063E" w:rsidRPr="00BC1868" w:rsidRDefault="00AA063E" w:rsidP="0013526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BC186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-value</w:t>
            </w:r>
          </w:p>
          <w:p w14:paraId="36C6A005" w14:textId="77777777" w:rsidR="00AA063E" w:rsidRPr="00BC1868" w:rsidRDefault="00AA063E" w:rsidP="0013526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BC186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HD vs Seve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1452B26" w14:textId="77777777" w:rsidR="00AA063E" w:rsidRPr="00BC1868" w:rsidRDefault="00AA063E" w:rsidP="0013526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BC186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-value</w:t>
            </w:r>
          </w:p>
          <w:p w14:paraId="0C504732" w14:textId="151D4147" w:rsidR="00AA063E" w:rsidRPr="00BC1868" w:rsidRDefault="00AA063E" w:rsidP="0013526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Mild</w:t>
            </w:r>
            <w:r w:rsidRPr="00BC1868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vs Severe</w:t>
            </w:r>
          </w:p>
        </w:tc>
      </w:tr>
      <w:tr w:rsidR="00AA063E" w:rsidRPr="00BC1868" w14:paraId="3D2A2B6D" w14:textId="7EC7FF42" w:rsidTr="00DD00F7">
        <w:trPr>
          <w:trHeight w:val="454"/>
          <w:jc w:val="center"/>
        </w:trPr>
        <w:tc>
          <w:tcPr>
            <w:tcW w:w="14175" w:type="dxa"/>
            <w:gridSpan w:val="7"/>
            <w:tcBorders>
              <w:top w:val="single" w:sz="4" w:space="0" w:color="auto"/>
            </w:tcBorders>
            <w:vAlign w:val="center"/>
          </w:tcPr>
          <w:p w14:paraId="59988CB9" w14:textId="6F72B953" w:rsidR="00AA063E" w:rsidRPr="00BC1868" w:rsidRDefault="00AA063E" w:rsidP="000970C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C186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etalloproteinases</w:t>
            </w:r>
          </w:p>
        </w:tc>
      </w:tr>
      <w:tr w:rsidR="003D46E6" w:rsidRPr="00BC1868" w14:paraId="6064E983" w14:textId="4C5B77E3" w:rsidTr="00DD00F7">
        <w:trPr>
          <w:trHeight w:val="454"/>
          <w:jc w:val="center"/>
        </w:trPr>
        <w:tc>
          <w:tcPr>
            <w:tcW w:w="3119" w:type="dxa"/>
            <w:vAlign w:val="center"/>
          </w:tcPr>
          <w:p w14:paraId="15D0BB42" w14:textId="7CF5C500" w:rsidR="003D46E6" w:rsidRPr="00BC1868" w:rsidRDefault="003D46E6" w:rsidP="003D46E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lang w:val="en-US"/>
              </w:rPr>
            </w:pPr>
            <w:r w:rsidRPr="00024FFA">
              <w:rPr>
                <w:rFonts w:ascii="Times New Roman" w:hAnsi="Times New Roman" w:cs="Times New Roman"/>
                <w:b/>
                <w:bCs/>
                <w:lang w:val="en-US"/>
              </w:rPr>
              <w:t>MMP-1</w:t>
            </w:r>
            <w:r w:rsidRPr="00024FFA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median (IQR)</w:t>
            </w:r>
          </w:p>
        </w:tc>
        <w:tc>
          <w:tcPr>
            <w:tcW w:w="2126" w:type="dxa"/>
            <w:vAlign w:val="center"/>
          </w:tcPr>
          <w:p w14:paraId="5A81C93B" w14:textId="77777777" w:rsidR="003D46E6" w:rsidRPr="003D46E6" w:rsidRDefault="003D46E6" w:rsidP="003D46E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6E6">
              <w:rPr>
                <w:rFonts w:ascii="Times New Roman" w:hAnsi="Times New Roman" w:cs="Times New Roman"/>
                <w:lang w:val="en-US"/>
              </w:rPr>
              <w:t xml:space="preserve">134.7 </w:t>
            </w:r>
          </w:p>
          <w:p w14:paraId="03AC9179" w14:textId="622A608E" w:rsidR="003D46E6" w:rsidRPr="003D46E6" w:rsidRDefault="003D46E6" w:rsidP="003D46E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6E6">
              <w:rPr>
                <w:rFonts w:ascii="Times New Roman" w:hAnsi="Times New Roman" w:cs="Times New Roman"/>
                <w:lang w:val="en-US"/>
              </w:rPr>
              <w:t>(93.</w:t>
            </w:r>
            <w:r w:rsidR="00AB54C8">
              <w:rPr>
                <w:rFonts w:ascii="Times New Roman" w:hAnsi="Times New Roman" w:cs="Times New Roman"/>
                <w:lang w:val="en-US"/>
              </w:rPr>
              <w:t>5</w:t>
            </w:r>
            <w:r w:rsidRPr="003D46E6">
              <w:rPr>
                <w:rFonts w:ascii="Times New Roman" w:hAnsi="Times New Roman" w:cs="Times New Roman"/>
                <w:lang w:val="en-US"/>
              </w:rPr>
              <w:t>-309.7)</w:t>
            </w:r>
          </w:p>
        </w:tc>
        <w:tc>
          <w:tcPr>
            <w:tcW w:w="2126" w:type="dxa"/>
            <w:vAlign w:val="center"/>
          </w:tcPr>
          <w:p w14:paraId="2F91EA04" w14:textId="77777777" w:rsidR="003D46E6" w:rsidRPr="003D46E6" w:rsidRDefault="003D46E6" w:rsidP="003D46E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6E6">
              <w:rPr>
                <w:rFonts w:ascii="Times New Roman" w:hAnsi="Times New Roman" w:cs="Times New Roman"/>
                <w:lang w:val="en-US"/>
              </w:rPr>
              <w:t xml:space="preserve">214.0 </w:t>
            </w:r>
          </w:p>
          <w:p w14:paraId="0E556ECE" w14:textId="0BCB76A5" w:rsidR="003D46E6" w:rsidRPr="003D46E6" w:rsidRDefault="003D46E6" w:rsidP="003D46E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6E6">
              <w:rPr>
                <w:rFonts w:ascii="Times New Roman" w:hAnsi="Times New Roman" w:cs="Times New Roman"/>
                <w:lang w:val="en-US"/>
              </w:rPr>
              <w:t>(95.4-305.3)</w:t>
            </w:r>
          </w:p>
        </w:tc>
        <w:tc>
          <w:tcPr>
            <w:tcW w:w="2127" w:type="dxa"/>
            <w:vAlign w:val="center"/>
          </w:tcPr>
          <w:p w14:paraId="05545487" w14:textId="77777777" w:rsidR="003D46E6" w:rsidRPr="003D46E6" w:rsidRDefault="003D46E6" w:rsidP="003D46E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D46E6">
              <w:rPr>
                <w:rFonts w:ascii="Times New Roman" w:eastAsia="Times New Roman" w:hAnsi="Times New Roman" w:cs="Times New Roman"/>
                <w:lang w:val="en-US"/>
              </w:rPr>
              <w:t xml:space="preserve">239.2 </w:t>
            </w:r>
          </w:p>
          <w:p w14:paraId="7E888FE0" w14:textId="0F3B81BC" w:rsidR="003D46E6" w:rsidRPr="003D46E6" w:rsidRDefault="003D46E6" w:rsidP="003D46E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6E6">
              <w:rPr>
                <w:rFonts w:ascii="Times New Roman" w:eastAsia="Times New Roman" w:hAnsi="Times New Roman" w:cs="Times New Roman"/>
                <w:lang w:val="en-US"/>
              </w:rPr>
              <w:t>(95.9-819.6)</w:t>
            </w:r>
          </w:p>
        </w:tc>
        <w:tc>
          <w:tcPr>
            <w:tcW w:w="1559" w:type="dxa"/>
            <w:vAlign w:val="center"/>
          </w:tcPr>
          <w:p w14:paraId="580489AC" w14:textId="77777777" w:rsidR="003D46E6" w:rsidRPr="00BC1868" w:rsidRDefault="003D46E6" w:rsidP="003D46E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18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8</w:t>
            </w:r>
          </w:p>
        </w:tc>
        <w:tc>
          <w:tcPr>
            <w:tcW w:w="1559" w:type="dxa"/>
            <w:vAlign w:val="center"/>
          </w:tcPr>
          <w:p w14:paraId="41226AB8" w14:textId="77777777" w:rsidR="003D46E6" w:rsidRPr="00BC1868" w:rsidRDefault="003D46E6" w:rsidP="003D46E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18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02</w:t>
            </w:r>
          </w:p>
        </w:tc>
        <w:tc>
          <w:tcPr>
            <w:tcW w:w="1559" w:type="dxa"/>
            <w:vAlign w:val="center"/>
          </w:tcPr>
          <w:p w14:paraId="6C1321C5" w14:textId="4A613835" w:rsidR="003D46E6" w:rsidRPr="00BC1868" w:rsidRDefault="003D46E6" w:rsidP="003D46E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89</w:t>
            </w:r>
          </w:p>
        </w:tc>
      </w:tr>
      <w:tr w:rsidR="003D46E6" w:rsidRPr="00BC1868" w14:paraId="0B262712" w14:textId="35036865" w:rsidTr="00DD00F7">
        <w:trPr>
          <w:trHeight w:val="454"/>
          <w:jc w:val="center"/>
        </w:trPr>
        <w:tc>
          <w:tcPr>
            <w:tcW w:w="3119" w:type="dxa"/>
            <w:vAlign w:val="center"/>
          </w:tcPr>
          <w:p w14:paraId="1A5F2A2C" w14:textId="5F81430A" w:rsidR="003D46E6" w:rsidRPr="002A3DAE" w:rsidRDefault="003D46E6" w:rsidP="003D46E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A3DAE">
              <w:rPr>
                <w:rFonts w:ascii="Times New Roman" w:hAnsi="Times New Roman" w:cs="Times New Roman"/>
                <w:b/>
                <w:bCs/>
                <w:lang w:val="en-US"/>
              </w:rPr>
              <w:t>MMP-2</w:t>
            </w:r>
            <w:r w:rsidRPr="00024FFA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median (IQR)</w:t>
            </w:r>
          </w:p>
        </w:tc>
        <w:tc>
          <w:tcPr>
            <w:tcW w:w="2126" w:type="dxa"/>
            <w:vAlign w:val="center"/>
          </w:tcPr>
          <w:p w14:paraId="16BAE725" w14:textId="77777777" w:rsidR="003D46E6" w:rsidRPr="003D46E6" w:rsidRDefault="003D46E6" w:rsidP="003D46E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6E6">
              <w:rPr>
                <w:rFonts w:ascii="Times New Roman" w:hAnsi="Times New Roman" w:cs="Times New Roman"/>
                <w:lang w:val="en-US"/>
              </w:rPr>
              <w:t xml:space="preserve">952.5 </w:t>
            </w:r>
          </w:p>
          <w:p w14:paraId="4FE19CD2" w14:textId="7F69FB1C" w:rsidR="003D46E6" w:rsidRPr="003D46E6" w:rsidDel="000E6B1D" w:rsidRDefault="003D46E6" w:rsidP="003D46E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6E6">
              <w:rPr>
                <w:rFonts w:ascii="Times New Roman" w:hAnsi="Times New Roman" w:cs="Times New Roman"/>
                <w:lang w:val="en-US"/>
              </w:rPr>
              <w:t>(808.3-1147</w:t>
            </w:r>
            <w:r w:rsidR="00AB54C8">
              <w:rPr>
                <w:rFonts w:ascii="Times New Roman" w:hAnsi="Times New Roman" w:cs="Times New Roman"/>
                <w:lang w:val="en-US"/>
              </w:rPr>
              <w:t>.0</w:t>
            </w:r>
            <w:r w:rsidRPr="003D46E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091475CC" w14:textId="77777777" w:rsidR="003D46E6" w:rsidRPr="003D46E6" w:rsidRDefault="003D46E6" w:rsidP="003D46E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D46E6">
              <w:rPr>
                <w:rFonts w:ascii="Times New Roman" w:eastAsia="Times New Roman" w:hAnsi="Times New Roman" w:cs="Times New Roman"/>
                <w:lang w:val="en-US"/>
              </w:rPr>
              <w:t>1019.0</w:t>
            </w:r>
          </w:p>
          <w:p w14:paraId="1D49FF08" w14:textId="70F7C1B6" w:rsidR="003D46E6" w:rsidRPr="003D46E6" w:rsidDel="000E6B1D" w:rsidRDefault="003D46E6" w:rsidP="003D46E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6E6">
              <w:rPr>
                <w:rFonts w:ascii="Times New Roman" w:eastAsia="Times New Roman" w:hAnsi="Times New Roman" w:cs="Times New Roman"/>
                <w:lang w:val="en-US"/>
              </w:rPr>
              <w:t>(481.2-1638.0)</w:t>
            </w:r>
          </w:p>
        </w:tc>
        <w:tc>
          <w:tcPr>
            <w:tcW w:w="2127" w:type="dxa"/>
            <w:vAlign w:val="center"/>
          </w:tcPr>
          <w:p w14:paraId="2B1EA01B" w14:textId="77777777" w:rsidR="003D46E6" w:rsidRPr="003D46E6" w:rsidRDefault="003D46E6" w:rsidP="003D46E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D46E6">
              <w:rPr>
                <w:rFonts w:ascii="Times New Roman" w:eastAsia="Times New Roman" w:hAnsi="Times New Roman" w:cs="Times New Roman"/>
                <w:lang w:val="en-US"/>
              </w:rPr>
              <w:t>961.2</w:t>
            </w:r>
          </w:p>
          <w:p w14:paraId="3AC9881C" w14:textId="50F0F95C" w:rsidR="003D46E6" w:rsidRPr="003D46E6" w:rsidDel="000E6B1D" w:rsidRDefault="003D46E6" w:rsidP="003D46E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6E6">
              <w:rPr>
                <w:rFonts w:ascii="Times New Roman" w:eastAsia="Times New Roman" w:hAnsi="Times New Roman" w:cs="Times New Roman"/>
                <w:lang w:val="en-US"/>
              </w:rPr>
              <w:t>(326.7-1657.0)</w:t>
            </w:r>
          </w:p>
        </w:tc>
        <w:tc>
          <w:tcPr>
            <w:tcW w:w="1559" w:type="dxa"/>
            <w:vAlign w:val="center"/>
          </w:tcPr>
          <w:p w14:paraId="60776878" w14:textId="77777777" w:rsidR="003D46E6" w:rsidRPr="00BC1868" w:rsidDel="000E6B1D" w:rsidRDefault="003D46E6" w:rsidP="003D46E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18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31</w:t>
            </w:r>
          </w:p>
        </w:tc>
        <w:tc>
          <w:tcPr>
            <w:tcW w:w="1559" w:type="dxa"/>
            <w:vAlign w:val="center"/>
          </w:tcPr>
          <w:p w14:paraId="5FEFBCAD" w14:textId="77777777" w:rsidR="003D46E6" w:rsidRPr="00BC1868" w:rsidDel="000E6B1D" w:rsidRDefault="003D46E6" w:rsidP="003D46E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18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97</w:t>
            </w:r>
          </w:p>
        </w:tc>
        <w:tc>
          <w:tcPr>
            <w:tcW w:w="1559" w:type="dxa"/>
            <w:vAlign w:val="center"/>
          </w:tcPr>
          <w:p w14:paraId="5EC8BED6" w14:textId="19E1842E" w:rsidR="003D46E6" w:rsidRPr="00E47323" w:rsidRDefault="003D46E6" w:rsidP="003D46E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73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37</w:t>
            </w:r>
          </w:p>
        </w:tc>
      </w:tr>
      <w:tr w:rsidR="003D46E6" w:rsidRPr="00BC1868" w14:paraId="3AC22AF8" w14:textId="564DF0E8" w:rsidTr="00DD00F7">
        <w:trPr>
          <w:trHeight w:val="454"/>
          <w:jc w:val="center"/>
        </w:trPr>
        <w:tc>
          <w:tcPr>
            <w:tcW w:w="3119" w:type="dxa"/>
            <w:vAlign w:val="center"/>
          </w:tcPr>
          <w:p w14:paraId="51B5986F" w14:textId="1CCC2A58" w:rsidR="003D46E6" w:rsidRPr="002A3DAE" w:rsidRDefault="003D46E6" w:rsidP="003D46E6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A3DAE">
              <w:rPr>
                <w:rFonts w:ascii="Times New Roman" w:hAnsi="Times New Roman" w:cs="Times New Roman"/>
                <w:b/>
                <w:bCs/>
                <w:lang w:val="en-US"/>
              </w:rPr>
              <w:t>MMP-7</w:t>
            </w:r>
            <w:r w:rsidRPr="00024FFA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median (IQR)</w:t>
            </w:r>
          </w:p>
        </w:tc>
        <w:tc>
          <w:tcPr>
            <w:tcW w:w="2126" w:type="dxa"/>
            <w:vAlign w:val="center"/>
          </w:tcPr>
          <w:p w14:paraId="3150853B" w14:textId="7DF41650" w:rsidR="003D46E6" w:rsidRPr="003D46E6" w:rsidRDefault="003D46E6" w:rsidP="003D46E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6E6">
              <w:rPr>
                <w:rFonts w:ascii="Times New Roman" w:hAnsi="Times New Roman" w:cs="Times New Roman"/>
                <w:lang w:val="en-US"/>
              </w:rPr>
              <w:t>2559</w:t>
            </w:r>
            <w:r w:rsidR="00AB54C8">
              <w:rPr>
                <w:rFonts w:ascii="Times New Roman" w:hAnsi="Times New Roman" w:cs="Times New Roman"/>
                <w:lang w:val="en-US"/>
              </w:rPr>
              <w:t>.0</w:t>
            </w:r>
          </w:p>
          <w:p w14:paraId="3EA5AB52" w14:textId="1B7252CA" w:rsidR="003D46E6" w:rsidRPr="003D46E6" w:rsidDel="000E6B1D" w:rsidRDefault="003D46E6" w:rsidP="003D46E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6E6">
              <w:rPr>
                <w:rFonts w:ascii="Times New Roman" w:hAnsi="Times New Roman" w:cs="Times New Roman"/>
                <w:lang w:val="en-US"/>
              </w:rPr>
              <w:t>(2368</w:t>
            </w:r>
            <w:r w:rsidR="00AB54C8">
              <w:rPr>
                <w:rFonts w:ascii="Times New Roman" w:hAnsi="Times New Roman" w:cs="Times New Roman"/>
                <w:lang w:val="en-US"/>
              </w:rPr>
              <w:t>.0</w:t>
            </w:r>
            <w:r w:rsidRPr="003D46E6">
              <w:rPr>
                <w:rFonts w:ascii="Times New Roman" w:hAnsi="Times New Roman" w:cs="Times New Roman"/>
                <w:lang w:val="en-US"/>
              </w:rPr>
              <w:t>-4212</w:t>
            </w:r>
            <w:r w:rsidR="00AB54C8">
              <w:rPr>
                <w:rFonts w:ascii="Times New Roman" w:hAnsi="Times New Roman" w:cs="Times New Roman"/>
                <w:lang w:val="en-US"/>
              </w:rPr>
              <w:t>.0</w:t>
            </w:r>
            <w:r w:rsidRPr="003D46E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0E0553D5" w14:textId="77777777" w:rsidR="003D46E6" w:rsidRPr="003D46E6" w:rsidRDefault="003D46E6" w:rsidP="003D46E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D46E6">
              <w:rPr>
                <w:rFonts w:ascii="Times New Roman" w:eastAsia="Times New Roman" w:hAnsi="Times New Roman" w:cs="Times New Roman"/>
                <w:lang w:val="en-US"/>
              </w:rPr>
              <w:t>6009.0</w:t>
            </w:r>
          </w:p>
          <w:p w14:paraId="74AA5030" w14:textId="103CDD3D" w:rsidR="003D46E6" w:rsidRPr="003D46E6" w:rsidDel="000E6B1D" w:rsidRDefault="003D46E6" w:rsidP="003D46E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6E6">
              <w:rPr>
                <w:rFonts w:ascii="Times New Roman" w:eastAsia="Times New Roman" w:hAnsi="Times New Roman" w:cs="Times New Roman"/>
                <w:lang w:val="en-US"/>
              </w:rPr>
              <w:t>(2791.0-9527.0)</w:t>
            </w:r>
          </w:p>
        </w:tc>
        <w:tc>
          <w:tcPr>
            <w:tcW w:w="2127" w:type="dxa"/>
            <w:vAlign w:val="center"/>
          </w:tcPr>
          <w:p w14:paraId="23FBB425" w14:textId="77777777" w:rsidR="003D46E6" w:rsidRPr="003D46E6" w:rsidRDefault="003D46E6" w:rsidP="003D46E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D46E6">
              <w:rPr>
                <w:rFonts w:ascii="Times New Roman" w:eastAsia="Times New Roman" w:hAnsi="Times New Roman" w:cs="Times New Roman"/>
                <w:lang w:val="en-US"/>
              </w:rPr>
              <w:t xml:space="preserve">4869.0 </w:t>
            </w:r>
          </w:p>
          <w:p w14:paraId="44D334C1" w14:textId="0A3AA698" w:rsidR="003D46E6" w:rsidRPr="003D46E6" w:rsidDel="000E6B1D" w:rsidRDefault="003D46E6" w:rsidP="003D46E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6E6">
              <w:rPr>
                <w:rFonts w:ascii="Times New Roman" w:eastAsia="Times New Roman" w:hAnsi="Times New Roman" w:cs="Times New Roman"/>
                <w:lang w:val="en-US"/>
              </w:rPr>
              <w:t>(2929.0-7800.0)</w:t>
            </w:r>
          </w:p>
        </w:tc>
        <w:tc>
          <w:tcPr>
            <w:tcW w:w="1559" w:type="dxa"/>
            <w:vAlign w:val="center"/>
          </w:tcPr>
          <w:p w14:paraId="759B9891" w14:textId="6472DA8F" w:rsidR="003D46E6" w:rsidRPr="00BC1868" w:rsidDel="000E6B1D" w:rsidRDefault="003D46E6" w:rsidP="003D46E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18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5E5B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BC18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2</w:t>
            </w:r>
          </w:p>
        </w:tc>
        <w:tc>
          <w:tcPr>
            <w:tcW w:w="1559" w:type="dxa"/>
            <w:vAlign w:val="center"/>
          </w:tcPr>
          <w:p w14:paraId="6D38E550" w14:textId="77777777" w:rsidR="003D46E6" w:rsidRPr="00BC1868" w:rsidDel="000E6B1D" w:rsidRDefault="003D46E6" w:rsidP="003D46E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186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45</w:t>
            </w:r>
          </w:p>
        </w:tc>
        <w:tc>
          <w:tcPr>
            <w:tcW w:w="1559" w:type="dxa"/>
            <w:vAlign w:val="center"/>
          </w:tcPr>
          <w:p w14:paraId="071FD3F8" w14:textId="3DC4A4AF" w:rsidR="003D46E6" w:rsidRPr="00E47323" w:rsidRDefault="003D46E6" w:rsidP="003D46E6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73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25</w:t>
            </w:r>
          </w:p>
        </w:tc>
      </w:tr>
      <w:tr w:rsidR="00AB54C8" w:rsidRPr="00BC1868" w14:paraId="3287FC86" w14:textId="6B1382D8" w:rsidTr="00DD00F7">
        <w:trPr>
          <w:trHeight w:val="454"/>
          <w:jc w:val="center"/>
        </w:trPr>
        <w:tc>
          <w:tcPr>
            <w:tcW w:w="3119" w:type="dxa"/>
            <w:vAlign w:val="center"/>
          </w:tcPr>
          <w:p w14:paraId="45F73E24" w14:textId="4FA8E0FD" w:rsidR="00AB54C8" w:rsidRPr="002A3DAE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A3DAE">
              <w:rPr>
                <w:rFonts w:ascii="Times New Roman" w:hAnsi="Times New Roman" w:cs="Times New Roman"/>
                <w:b/>
                <w:bCs/>
                <w:lang w:val="en-US"/>
              </w:rPr>
              <w:t>MMP-9</w:t>
            </w:r>
            <w:r w:rsidRPr="00024FFA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median (IQR)</w:t>
            </w:r>
          </w:p>
        </w:tc>
        <w:tc>
          <w:tcPr>
            <w:tcW w:w="2126" w:type="dxa"/>
            <w:vAlign w:val="center"/>
          </w:tcPr>
          <w:p w14:paraId="7641918D" w14:textId="77777777" w:rsidR="00AB54C8" w:rsidRPr="003D46E6" w:rsidRDefault="00AB54C8" w:rsidP="00AB54C8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6E6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292.0</w:t>
            </w:r>
          </w:p>
          <w:p w14:paraId="3917C0F2" w14:textId="4C79C50F" w:rsidR="00AB54C8" w:rsidRPr="003D46E6" w:rsidDel="000E6B1D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6E6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3639.0</w:t>
            </w:r>
            <w:r w:rsidRPr="003D46E6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8614.0</w:t>
            </w:r>
            <w:r w:rsidRPr="003D46E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0824B30D" w14:textId="77777777" w:rsidR="00AB54C8" w:rsidRPr="003D46E6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D46E6">
              <w:rPr>
                <w:rFonts w:ascii="Times New Roman" w:eastAsia="Times New Roman" w:hAnsi="Times New Roman" w:cs="Times New Roman"/>
                <w:lang w:val="en-US"/>
              </w:rPr>
              <w:t>1424.0</w:t>
            </w:r>
          </w:p>
          <w:p w14:paraId="5F51E3E5" w14:textId="02F5AA81" w:rsidR="00AB54C8" w:rsidRPr="003D46E6" w:rsidDel="000E6B1D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6E6">
              <w:rPr>
                <w:rFonts w:ascii="Times New Roman" w:eastAsia="Times New Roman" w:hAnsi="Times New Roman" w:cs="Times New Roman"/>
                <w:lang w:val="en-US"/>
              </w:rPr>
              <w:t>(652.3-5928.0)</w:t>
            </w:r>
          </w:p>
        </w:tc>
        <w:tc>
          <w:tcPr>
            <w:tcW w:w="2127" w:type="dxa"/>
            <w:vAlign w:val="center"/>
          </w:tcPr>
          <w:p w14:paraId="67F53B07" w14:textId="77777777" w:rsidR="00AB54C8" w:rsidRPr="003D46E6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D46E6">
              <w:rPr>
                <w:rFonts w:ascii="Times New Roman" w:eastAsia="Times New Roman" w:hAnsi="Times New Roman" w:cs="Times New Roman"/>
                <w:lang w:val="en-US"/>
              </w:rPr>
              <w:t xml:space="preserve">3340.0 </w:t>
            </w:r>
          </w:p>
          <w:p w14:paraId="63A0BC2E" w14:textId="45E65C20" w:rsidR="00AB54C8" w:rsidRPr="003D46E6" w:rsidDel="000E6B1D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6E6">
              <w:rPr>
                <w:rFonts w:ascii="Times New Roman" w:eastAsia="Times New Roman" w:hAnsi="Times New Roman" w:cs="Times New Roman"/>
                <w:lang w:val="en-US"/>
              </w:rPr>
              <w:t>(887.0-7199.0)</w:t>
            </w:r>
          </w:p>
        </w:tc>
        <w:tc>
          <w:tcPr>
            <w:tcW w:w="1559" w:type="dxa"/>
            <w:vAlign w:val="center"/>
          </w:tcPr>
          <w:p w14:paraId="28601172" w14:textId="77777777" w:rsidR="00AB54C8" w:rsidRPr="00BC1868" w:rsidDel="000E6B1D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C186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01</w:t>
            </w:r>
          </w:p>
        </w:tc>
        <w:tc>
          <w:tcPr>
            <w:tcW w:w="1559" w:type="dxa"/>
            <w:vAlign w:val="center"/>
          </w:tcPr>
          <w:p w14:paraId="088A0900" w14:textId="77777777" w:rsidR="00AB54C8" w:rsidRPr="00BC1868" w:rsidDel="000E6B1D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C186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167</w:t>
            </w:r>
          </w:p>
        </w:tc>
        <w:tc>
          <w:tcPr>
            <w:tcW w:w="1559" w:type="dxa"/>
            <w:vAlign w:val="center"/>
          </w:tcPr>
          <w:p w14:paraId="668F89AF" w14:textId="274A7313" w:rsidR="00AB54C8" w:rsidRPr="00E47323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473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7</w:t>
            </w:r>
          </w:p>
        </w:tc>
      </w:tr>
      <w:tr w:rsidR="00AB54C8" w:rsidRPr="00BC1868" w14:paraId="17AC4FAB" w14:textId="2BA1EA19" w:rsidTr="00DD00F7">
        <w:trPr>
          <w:trHeight w:val="454"/>
          <w:jc w:val="center"/>
        </w:trPr>
        <w:tc>
          <w:tcPr>
            <w:tcW w:w="3119" w:type="dxa"/>
            <w:vAlign w:val="center"/>
          </w:tcPr>
          <w:p w14:paraId="25EF6B03" w14:textId="6ED72B66" w:rsidR="00AB54C8" w:rsidRPr="002A3DAE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A3DAE">
              <w:rPr>
                <w:rFonts w:ascii="Times New Roman" w:hAnsi="Times New Roman" w:cs="Times New Roman"/>
                <w:b/>
                <w:bCs/>
                <w:lang w:val="en-US"/>
              </w:rPr>
              <w:t>MMP-10</w:t>
            </w:r>
            <w:r w:rsidRPr="00024FFA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median (IQR)</w:t>
            </w:r>
          </w:p>
        </w:tc>
        <w:tc>
          <w:tcPr>
            <w:tcW w:w="2126" w:type="dxa"/>
            <w:vAlign w:val="center"/>
          </w:tcPr>
          <w:p w14:paraId="5BC3BE7A" w14:textId="77777777" w:rsidR="00AB54C8" w:rsidRPr="003D46E6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6E6">
              <w:rPr>
                <w:rFonts w:ascii="Times New Roman" w:hAnsi="Times New Roman" w:cs="Times New Roman"/>
                <w:lang w:val="en-US"/>
              </w:rPr>
              <w:t xml:space="preserve">132.5 </w:t>
            </w:r>
          </w:p>
          <w:p w14:paraId="6CE90CC2" w14:textId="0EC708FF" w:rsidR="00AB54C8" w:rsidRPr="003D46E6" w:rsidDel="000E6B1D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6E6">
              <w:rPr>
                <w:rFonts w:ascii="Times New Roman" w:hAnsi="Times New Roman" w:cs="Times New Roman"/>
                <w:lang w:val="en-US"/>
              </w:rPr>
              <w:t>(75.7-161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  <w:r w:rsidRPr="003D46E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3FBE4CDB" w14:textId="77777777" w:rsidR="00AB54C8" w:rsidRPr="003D46E6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D46E6">
              <w:rPr>
                <w:rFonts w:ascii="Times New Roman" w:eastAsia="Times New Roman" w:hAnsi="Times New Roman" w:cs="Times New Roman"/>
                <w:lang w:val="en-US"/>
              </w:rPr>
              <w:t xml:space="preserve">143.3 </w:t>
            </w:r>
          </w:p>
          <w:p w14:paraId="439B50EF" w14:textId="0297454E" w:rsidR="00AB54C8" w:rsidRPr="003D46E6" w:rsidDel="000E6B1D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6E6">
              <w:rPr>
                <w:rFonts w:ascii="Times New Roman" w:eastAsia="Times New Roman" w:hAnsi="Times New Roman" w:cs="Times New Roman"/>
                <w:lang w:val="en-US"/>
              </w:rPr>
              <w:t>(121.8-326.5)</w:t>
            </w:r>
          </w:p>
        </w:tc>
        <w:tc>
          <w:tcPr>
            <w:tcW w:w="2127" w:type="dxa"/>
            <w:vAlign w:val="center"/>
          </w:tcPr>
          <w:p w14:paraId="27962AFB" w14:textId="77777777" w:rsidR="00AB54C8" w:rsidRPr="003D46E6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D46E6">
              <w:rPr>
                <w:rFonts w:ascii="Times New Roman" w:eastAsia="Times New Roman" w:hAnsi="Times New Roman" w:cs="Times New Roman"/>
                <w:lang w:val="en-US"/>
              </w:rPr>
              <w:t xml:space="preserve">204.0 </w:t>
            </w:r>
          </w:p>
          <w:p w14:paraId="387CAE60" w14:textId="46FBA8C3" w:rsidR="00AB54C8" w:rsidRPr="003D46E6" w:rsidDel="000E6B1D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46E6">
              <w:rPr>
                <w:rFonts w:ascii="Times New Roman" w:eastAsia="Times New Roman" w:hAnsi="Times New Roman" w:cs="Times New Roman"/>
                <w:lang w:val="en-US"/>
              </w:rPr>
              <w:t>(109.8-311.8)</w:t>
            </w:r>
          </w:p>
        </w:tc>
        <w:tc>
          <w:tcPr>
            <w:tcW w:w="1559" w:type="dxa"/>
            <w:vAlign w:val="center"/>
          </w:tcPr>
          <w:p w14:paraId="223A72A4" w14:textId="77777777" w:rsidR="00AB54C8" w:rsidRPr="00BC1868" w:rsidDel="000E6B1D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C186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336</w:t>
            </w:r>
          </w:p>
        </w:tc>
        <w:tc>
          <w:tcPr>
            <w:tcW w:w="1559" w:type="dxa"/>
            <w:vAlign w:val="center"/>
          </w:tcPr>
          <w:p w14:paraId="374CC848" w14:textId="77777777" w:rsidR="00AB54C8" w:rsidRPr="00BC1868" w:rsidDel="000E6B1D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C186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04</w:t>
            </w:r>
          </w:p>
        </w:tc>
        <w:tc>
          <w:tcPr>
            <w:tcW w:w="1559" w:type="dxa"/>
            <w:vAlign w:val="center"/>
          </w:tcPr>
          <w:p w14:paraId="7D9E8DA8" w14:textId="6E2D6A14" w:rsidR="00AB54C8" w:rsidRPr="00E47323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11</w:t>
            </w:r>
          </w:p>
        </w:tc>
      </w:tr>
      <w:tr w:rsidR="00AB54C8" w:rsidRPr="00BC1868" w14:paraId="69F2BFBB" w14:textId="46AD584C" w:rsidTr="00DD00F7">
        <w:trPr>
          <w:trHeight w:val="454"/>
          <w:jc w:val="center"/>
        </w:trPr>
        <w:tc>
          <w:tcPr>
            <w:tcW w:w="14175" w:type="dxa"/>
            <w:gridSpan w:val="7"/>
            <w:vAlign w:val="center"/>
          </w:tcPr>
          <w:p w14:paraId="0321359A" w14:textId="75E0E424" w:rsidR="00AB54C8" w:rsidRPr="00BC1868" w:rsidRDefault="0073648D" w:rsidP="00AB54C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3648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issue Inhibitors of Metalloproteinases</w:t>
            </w:r>
          </w:p>
        </w:tc>
      </w:tr>
      <w:tr w:rsidR="00AB54C8" w:rsidRPr="00BC1868" w14:paraId="74F24BAF" w14:textId="2C120E31" w:rsidTr="00DD00F7">
        <w:trPr>
          <w:trHeight w:val="454"/>
          <w:jc w:val="center"/>
        </w:trPr>
        <w:tc>
          <w:tcPr>
            <w:tcW w:w="3119" w:type="dxa"/>
            <w:vAlign w:val="center"/>
          </w:tcPr>
          <w:p w14:paraId="20B24985" w14:textId="5E90AA03" w:rsidR="00AB54C8" w:rsidRPr="0013526C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3526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IMP-1</w:t>
            </w:r>
            <w:r w:rsidRPr="00024FFA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median (IQR)</w:t>
            </w:r>
          </w:p>
        </w:tc>
        <w:tc>
          <w:tcPr>
            <w:tcW w:w="2126" w:type="dxa"/>
            <w:vAlign w:val="center"/>
          </w:tcPr>
          <w:p w14:paraId="5CAE6CB2" w14:textId="77777777" w:rsidR="00AB54C8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1868">
              <w:rPr>
                <w:rFonts w:ascii="Times New Roman" w:hAnsi="Times New Roman" w:cs="Times New Roman"/>
                <w:lang w:val="en-US"/>
              </w:rPr>
              <w:t xml:space="preserve">492.4 </w:t>
            </w:r>
          </w:p>
          <w:p w14:paraId="72BB2BF6" w14:textId="7B98A01D" w:rsidR="00AB54C8" w:rsidRPr="00BC1868" w:rsidDel="000E6B1D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1868">
              <w:rPr>
                <w:rFonts w:ascii="Times New Roman" w:hAnsi="Times New Roman" w:cs="Times New Roman"/>
                <w:lang w:val="en-US"/>
              </w:rPr>
              <w:t>(455.3-560.2)</w:t>
            </w:r>
          </w:p>
        </w:tc>
        <w:tc>
          <w:tcPr>
            <w:tcW w:w="2126" w:type="dxa"/>
            <w:vAlign w:val="center"/>
          </w:tcPr>
          <w:p w14:paraId="6F09C072" w14:textId="77777777" w:rsidR="00AB54C8" w:rsidRPr="00E66EAC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6EAC">
              <w:rPr>
                <w:rFonts w:ascii="Times New Roman" w:eastAsia="Times New Roman" w:hAnsi="Times New Roman" w:cs="Times New Roman"/>
                <w:lang w:val="en-US"/>
              </w:rPr>
              <w:t>947.4</w:t>
            </w:r>
          </w:p>
          <w:p w14:paraId="1192627F" w14:textId="6428D22B" w:rsidR="00AB54C8" w:rsidRPr="00E66EAC" w:rsidDel="000E6B1D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6EAC">
              <w:rPr>
                <w:rFonts w:ascii="Times New Roman" w:eastAsia="Times New Roman" w:hAnsi="Times New Roman" w:cs="Times New Roman"/>
                <w:lang w:val="en-US"/>
              </w:rPr>
              <w:t>(820.0-1218.0)</w:t>
            </w:r>
          </w:p>
        </w:tc>
        <w:tc>
          <w:tcPr>
            <w:tcW w:w="2127" w:type="dxa"/>
            <w:vAlign w:val="center"/>
          </w:tcPr>
          <w:p w14:paraId="507DF54E" w14:textId="77777777" w:rsidR="00AB54C8" w:rsidRPr="00E66EAC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6EAC">
              <w:rPr>
                <w:rFonts w:ascii="Times New Roman" w:eastAsia="Times New Roman" w:hAnsi="Times New Roman" w:cs="Times New Roman"/>
                <w:lang w:val="en-US"/>
              </w:rPr>
              <w:t xml:space="preserve">1050.0 </w:t>
            </w:r>
          </w:p>
          <w:p w14:paraId="37D96BCB" w14:textId="0B38A149" w:rsidR="00AB54C8" w:rsidRPr="00E66EAC" w:rsidDel="000E6B1D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6EAC">
              <w:rPr>
                <w:rFonts w:ascii="Times New Roman" w:eastAsia="Times New Roman" w:hAnsi="Times New Roman" w:cs="Times New Roman"/>
                <w:lang w:val="en-US"/>
              </w:rPr>
              <w:t>(886.1-1471.0)</w:t>
            </w:r>
          </w:p>
        </w:tc>
        <w:tc>
          <w:tcPr>
            <w:tcW w:w="1559" w:type="dxa"/>
            <w:vAlign w:val="center"/>
          </w:tcPr>
          <w:p w14:paraId="2B09136E" w14:textId="77777777" w:rsidR="00AB54C8" w:rsidRPr="00BC1868" w:rsidDel="000E6B1D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C186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01</w:t>
            </w:r>
          </w:p>
        </w:tc>
        <w:tc>
          <w:tcPr>
            <w:tcW w:w="1559" w:type="dxa"/>
            <w:vAlign w:val="center"/>
          </w:tcPr>
          <w:p w14:paraId="163B1DC8" w14:textId="77777777" w:rsidR="00AB54C8" w:rsidRPr="00BC1868" w:rsidDel="000E6B1D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C186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01</w:t>
            </w:r>
          </w:p>
        </w:tc>
        <w:tc>
          <w:tcPr>
            <w:tcW w:w="1559" w:type="dxa"/>
            <w:vAlign w:val="center"/>
          </w:tcPr>
          <w:p w14:paraId="4BB73EF3" w14:textId="5F4B7AB9" w:rsidR="00AB54C8" w:rsidRPr="00604DA4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4D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12</w:t>
            </w:r>
          </w:p>
        </w:tc>
      </w:tr>
      <w:tr w:rsidR="00AB54C8" w:rsidRPr="00BC1868" w14:paraId="43A13C5C" w14:textId="4FF6D641" w:rsidTr="00DD00F7">
        <w:trPr>
          <w:trHeight w:val="454"/>
          <w:jc w:val="center"/>
        </w:trPr>
        <w:tc>
          <w:tcPr>
            <w:tcW w:w="3119" w:type="dxa"/>
            <w:vAlign w:val="center"/>
          </w:tcPr>
          <w:p w14:paraId="0E4E641A" w14:textId="6674EAA1" w:rsidR="00AB54C8" w:rsidRPr="0013526C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3526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IMP-2</w:t>
            </w:r>
            <w:r w:rsidRPr="00024FFA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median (IQR)</w:t>
            </w:r>
          </w:p>
        </w:tc>
        <w:tc>
          <w:tcPr>
            <w:tcW w:w="2126" w:type="dxa"/>
            <w:vAlign w:val="center"/>
          </w:tcPr>
          <w:p w14:paraId="754E8BD7" w14:textId="77777777" w:rsidR="00AB54C8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1868">
              <w:rPr>
                <w:rFonts w:ascii="Times New Roman" w:hAnsi="Times New Roman" w:cs="Times New Roman"/>
                <w:lang w:val="en-US"/>
              </w:rPr>
              <w:t xml:space="preserve">763.4 </w:t>
            </w:r>
          </w:p>
          <w:p w14:paraId="7062DFBB" w14:textId="3CDFEB31" w:rsidR="00AB54C8" w:rsidRPr="00BC1868" w:rsidDel="000E6B1D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1868">
              <w:rPr>
                <w:rFonts w:ascii="Times New Roman" w:hAnsi="Times New Roman" w:cs="Times New Roman"/>
                <w:lang w:val="en-US"/>
              </w:rPr>
              <w:t>(698.9-903.6)</w:t>
            </w:r>
          </w:p>
        </w:tc>
        <w:tc>
          <w:tcPr>
            <w:tcW w:w="2126" w:type="dxa"/>
            <w:vAlign w:val="center"/>
          </w:tcPr>
          <w:p w14:paraId="45D7C4D4" w14:textId="77777777" w:rsidR="00AB54C8" w:rsidRPr="00E66EAC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6EAC">
              <w:rPr>
                <w:rFonts w:ascii="Times New Roman" w:eastAsia="Times New Roman" w:hAnsi="Times New Roman" w:cs="Times New Roman"/>
                <w:lang w:val="en-US"/>
              </w:rPr>
              <w:t xml:space="preserve">1121.0 </w:t>
            </w:r>
          </w:p>
          <w:p w14:paraId="1C2E022C" w14:textId="01A6D841" w:rsidR="00AB54C8" w:rsidRPr="00E66EAC" w:rsidDel="000E6B1D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6EAC">
              <w:rPr>
                <w:rFonts w:ascii="Times New Roman" w:eastAsia="Times New Roman" w:hAnsi="Times New Roman" w:cs="Times New Roman"/>
                <w:lang w:val="en-US"/>
              </w:rPr>
              <w:t>(983.0-1347.0)</w:t>
            </w:r>
          </w:p>
        </w:tc>
        <w:tc>
          <w:tcPr>
            <w:tcW w:w="2127" w:type="dxa"/>
            <w:vAlign w:val="center"/>
          </w:tcPr>
          <w:p w14:paraId="3068DE2A" w14:textId="77777777" w:rsidR="00AB54C8" w:rsidRPr="00E66EAC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6EAC">
              <w:rPr>
                <w:rFonts w:ascii="Times New Roman" w:eastAsia="Times New Roman" w:hAnsi="Times New Roman" w:cs="Times New Roman"/>
                <w:lang w:val="en-US"/>
              </w:rPr>
              <w:t xml:space="preserve">1521 </w:t>
            </w:r>
          </w:p>
          <w:p w14:paraId="2C160191" w14:textId="421FD091" w:rsidR="00AB54C8" w:rsidRPr="00E66EAC" w:rsidDel="000E6B1D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6EAC">
              <w:rPr>
                <w:rFonts w:ascii="Times New Roman" w:eastAsia="Times New Roman" w:hAnsi="Times New Roman" w:cs="Times New Roman"/>
                <w:lang w:val="en-US"/>
              </w:rPr>
              <w:t>(1110.0-2003.0)</w:t>
            </w:r>
          </w:p>
        </w:tc>
        <w:tc>
          <w:tcPr>
            <w:tcW w:w="1559" w:type="dxa"/>
            <w:vAlign w:val="center"/>
          </w:tcPr>
          <w:p w14:paraId="6346D843" w14:textId="77777777" w:rsidR="00AB54C8" w:rsidRPr="00BC1868" w:rsidDel="000E6B1D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C186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01</w:t>
            </w:r>
          </w:p>
        </w:tc>
        <w:tc>
          <w:tcPr>
            <w:tcW w:w="1559" w:type="dxa"/>
            <w:vAlign w:val="center"/>
          </w:tcPr>
          <w:p w14:paraId="2FE37236" w14:textId="77777777" w:rsidR="00AB54C8" w:rsidRPr="00BC1868" w:rsidDel="000E6B1D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C186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06</w:t>
            </w:r>
          </w:p>
        </w:tc>
        <w:tc>
          <w:tcPr>
            <w:tcW w:w="1559" w:type="dxa"/>
            <w:vAlign w:val="center"/>
          </w:tcPr>
          <w:p w14:paraId="4B865D9E" w14:textId="49965512" w:rsidR="00AB54C8" w:rsidRPr="00604DA4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43</w:t>
            </w:r>
          </w:p>
        </w:tc>
      </w:tr>
      <w:tr w:rsidR="00AB54C8" w:rsidRPr="00BC1868" w14:paraId="7A7C7610" w14:textId="7CC266B6" w:rsidTr="00DD00F7">
        <w:trPr>
          <w:trHeight w:val="454"/>
          <w:jc w:val="center"/>
        </w:trPr>
        <w:tc>
          <w:tcPr>
            <w:tcW w:w="3119" w:type="dxa"/>
            <w:vAlign w:val="center"/>
          </w:tcPr>
          <w:p w14:paraId="1B957ED9" w14:textId="2E5A1009" w:rsidR="00AB54C8" w:rsidRPr="0013526C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3526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IMP-3</w:t>
            </w:r>
            <w:r w:rsidRPr="00024FFA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median (IQR)</w:t>
            </w:r>
          </w:p>
        </w:tc>
        <w:tc>
          <w:tcPr>
            <w:tcW w:w="2126" w:type="dxa"/>
            <w:vAlign w:val="center"/>
          </w:tcPr>
          <w:p w14:paraId="7E0EB8C9" w14:textId="77777777" w:rsidR="00AB54C8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1868">
              <w:rPr>
                <w:rFonts w:ascii="Times New Roman" w:hAnsi="Times New Roman" w:cs="Times New Roman"/>
                <w:lang w:val="en-US"/>
              </w:rPr>
              <w:t xml:space="preserve">482.0 </w:t>
            </w:r>
          </w:p>
          <w:p w14:paraId="5130141C" w14:textId="29437CB6" w:rsidR="00AB54C8" w:rsidRPr="00BC1868" w:rsidDel="000E6B1D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1868">
              <w:rPr>
                <w:rFonts w:ascii="Times New Roman" w:hAnsi="Times New Roman" w:cs="Times New Roman"/>
                <w:lang w:val="en-US"/>
              </w:rPr>
              <w:t>(394.3-612.9)</w:t>
            </w:r>
          </w:p>
        </w:tc>
        <w:tc>
          <w:tcPr>
            <w:tcW w:w="2126" w:type="dxa"/>
            <w:vAlign w:val="center"/>
          </w:tcPr>
          <w:p w14:paraId="67AE91F3" w14:textId="77777777" w:rsidR="00AB54C8" w:rsidRPr="00E66EAC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6EAC">
              <w:rPr>
                <w:rFonts w:ascii="Times New Roman" w:eastAsia="Times New Roman" w:hAnsi="Times New Roman" w:cs="Times New Roman"/>
                <w:lang w:val="en-US"/>
              </w:rPr>
              <w:t xml:space="preserve">757.4 </w:t>
            </w:r>
          </w:p>
          <w:p w14:paraId="3C8068BD" w14:textId="2F220C18" w:rsidR="00AB54C8" w:rsidRPr="00E66EAC" w:rsidDel="000E6B1D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6EAC">
              <w:rPr>
                <w:rFonts w:ascii="Times New Roman" w:eastAsia="Times New Roman" w:hAnsi="Times New Roman" w:cs="Times New Roman"/>
                <w:lang w:val="en-US"/>
              </w:rPr>
              <w:t>(420.4-1049.0)</w:t>
            </w:r>
          </w:p>
        </w:tc>
        <w:tc>
          <w:tcPr>
            <w:tcW w:w="2127" w:type="dxa"/>
            <w:vAlign w:val="center"/>
          </w:tcPr>
          <w:p w14:paraId="3077AA86" w14:textId="77777777" w:rsidR="00AB54C8" w:rsidRPr="00E66EAC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6EAC">
              <w:rPr>
                <w:rFonts w:ascii="Times New Roman" w:eastAsia="Times New Roman" w:hAnsi="Times New Roman" w:cs="Times New Roman"/>
                <w:lang w:val="en-US"/>
              </w:rPr>
              <w:t xml:space="preserve">957.1 </w:t>
            </w:r>
          </w:p>
          <w:p w14:paraId="253EEA16" w14:textId="79D599E3" w:rsidR="00AB54C8" w:rsidRPr="00E66EAC" w:rsidDel="000E6B1D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6EAC">
              <w:rPr>
                <w:rFonts w:ascii="Times New Roman" w:eastAsia="Times New Roman" w:hAnsi="Times New Roman" w:cs="Times New Roman"/>
                <w:lang w:val="en-US"/>
              </w:rPr>
              <w:t>(518.7-1071.0)</w:t>
            </w:r>
          </w:p>
        </w:tc>
        <w:tc>
          <w:tcPr>
            <w:tcW w:w="1559" w:type="dxa"/>
            <w:vAlign w:val="center"/>
          </w:tcPr>
          <w:p w14:paraId="79A71625" w14:textId="77777777" w:rsidR="00AB54C8" w:rsidRPr="00BC1868" w:rsidDel="000E6B1D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C18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5</w:t>
            </w:r>
          </w:p>
        </w:tc>
        <w:tc>
          <w:tcPr>
            <w:tcW w:w="1559" w:type="dxa"/>
            <w:vAlign w:val="center"/>
          </w:tcPr>
          <w:p w14:paraId="1A098693" w14:textId="77777777" w:rsidR="00AB54C8" w:rsidRPr="00BC1868" w:rsidDel="000E6B1D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C186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34</w:t>
            </w:r>
          </w:p>
        </w:tc>
        <w:tc>
          <w:tcPr>
            <w:tcW w:w="1559" w:type="dxa"/>
            <w:vAlign w:val="center"/>
          </w:tcPr>
          <w:p w14:paraId="48EB5F09" w14:textId="368144F5" w:rsidR="00AB54C8" w:rsidRPr="00604DA4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23</w:t>
            </w:r>
          </w:p>
        </w:tc>
      </w:tr>
      <w:tr w:rsidR="00AB54C8" w:rsidRPr="00BC1868" w14:paraId="6F959F24" w14:textId="08A9AD1F" w:rsidTr="00DD00F7">
        <w:trPr>
          <w:trHeight w:val="454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13CA3AA7" w14:textId="5025F22D" w:rsidR="00AB54C8" w:rsidRPr="0013526C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3526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IMP-4</w:t>
            </w:r>
            <w:r w:rsidRPr="00024FFA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/>
                <w:lang w:val="en-US"/>
              </w:rPr>
              <w:t xml:space="preserve"> median (IQR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C815CE7" w14:textId="77777777" w:rsidR="00AB54C8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1868">
              <w:rPr>
                <w:rFonts w:ascii="Times New Roman" w:hAnsi="Times New Roman" w:cs="Times New Roman"/>
                <w:lang w:val="en-US"/>
              </w:rPr>
              <w:t xml:space="preserve">147.8 </w:t>
            </w:r>
          </w:p>
          <w:p w14:paraId="5038CF71" w14:textId="6F885BC9" w:rsidR="00AB54C8" w:rsidRPr="00BC1868" w:rsidDel="000E6B1D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1868">
              <w:rPr>
                <w:rFonts w:ascii="Times New Roman" w:hAnsi="Times New Roman" w:cs="Times New Roman"/>
                <w:lang w:val="en-US"/>
              </w:rPr>
              <w:t>(107.2-186.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4E4EC10" w14:textId="77777777" w:rsidR="00AB54C8" w:rsidRPr="00E66EAC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6EAC">
              <w:rPr>
                <w:rFonts w:ascii="Times New Roman" w:eastAsia="Times New Roman" w:hAnsi="Times New Roman" w:cs="Times New Roman"/>
                <w:lang w:val="en-US"/>
              </w:rPr>
              <w:t xml:space="preserve">195.2 </w:t>
            </w:r>
          </w:p>
          <w:p w14:paraId="2E7AF36D" w14:textId="0D412A2F" w:rsidR="00AB54C8" w:rsidRPr="00E66EAC" w:rsidDel="000E6B1D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6EAC">
              <w:rPr>
                <w:rFonts w:ascii="Times New Roman" w:eastAsia="Times New Roman" w:hAnsi="Times New Roman" w:cs="Times New Roman"/>
                <w:lang w:val="en-US"/>
              </w:rPr>
              <w:t>(125.0-444.4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77186B51" w14:textId="77777777" w:rsidR="00AB54C8" w:rsidRPr="00E66EAC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E66EAC">
              <w:rPr>
                <w:rFonts w:ascii="Times New Roman" w:eastAsia="Times New Roman" w:hAnsi="Times New Roman" w:cs="Times New Roman"/>
                <w:lang w:val="en-US"/>
              </w:rPr>
              <w:t>329.9</w:t>
            </w:r>
          </w:p>
          <w:p w14:paraId="3DD95A1D" w14:textId="7ED9F8F5" w:rsidR="00AB54C8" w:rsidRPr="00E66EAC" w:rsidDel="000E6B1D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66EAC">
              <w:rPr>
                <w:rFonts w:ascii="Times New Roman" w:eastAsia="Times New Roman" w:hAnsi="Times New Roman" w:cs="Times New Roman"/>
                <w:lang w:val="en-US"/>
              </w:rPr>
              <w:t xml:space="preserve"> (118.6-467.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662E93E" w14:textId="77777777" w:rsidR="00AB54C8" w:rsidRPr="00BC1868" w:rsidDel="000E6B1D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C186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39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B9AE024" w14:textId="77777777" w:rsidR="00AB54C8" w:rsidRPr="00BC1868" w:rsidDel="000E6B1D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C186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08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063315C" w14:textId="7236E4AF" w:rsidR="00AB54C8" w:rsidRPr="00604DA4" w:rsidRDefault="00AB54C8" w:rsidP="00AB54C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23</w:t>
            </w:r>
          </w:p>
        </w:tc>
      </w:tr>
    </w:tbl>
    <w:p w14:paraId="699E90AD" w14:textId="5B677CBC" w:rsidR="00597126" w:rsidRPr="000970C1" w:rsidRDefault="00D43410" w:rsidP="008075A2">
      <w:pPr>
        <w:ind w:right="-3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970C1">
        <w:rPr>
          <w:rFonts w:ascii="Times New Roman" w:hAnsi="Times New Roman" w:cs="Times New Roman"/>
          <w:lang w:val="en-US"/>
        </w:rPr>
        <w:t xml:space="preserve">Data are presented as median and interquartile range (IQR). HD: Healthy Donors. Statistical analysis was performed using the Kruskal-Wallis test followed by Dunn’s post-test. </w:t>
      </w:r>
      <w:r w:rsidRPr="000970C1">
        <w:rPr>
          <w:rFonts w:ascii="Times New Roman" w:hAnsi="Times New Roman" w:cs="Times New Roman"/>
          <w:b/>
          <w:bCs/>
          <w:lang w:val="en-US"/>
        </w:rPr>
        <w:t>Statistically significant p-values are highlighted in bold (p&lt;0.05)</w:t>
      </w:r>
    </w:p>
    <w:sectPr w:rsidR="00597126" w:rsidRPr="000970C1" w:rsidSect="00024FFA">
      <w:pgSz w:w="16838" w:h="11906" w:orient="landscape"/>
      <w:pgMar w:top="1418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9E72E9" w14:textId="77777777" w:rsidR="00C2061B" w:rsidRDefault="00C2061B" w:rsidP="00B42D31">
      <w:pPr>
        <w:spacing w:after="0" w:line="240" w:lineRule="auto"/>
      </w:pPr>
      <w:r>
        <w:separator/>
      </w:r>
    </w:p>
  </w:endnote>
  <w:endnote w:type="continuationSeparator" w:id="0">
    <w:p w14:paraId="7BBCD1F1" w14:textId="77777777" w:rsidR="00C2061B" w:rsidRDefault="00C2061B" w:rsidP="00B42D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57F22B" w14:textId="77777777" w:rsidR="00C2061B" w:rsidRDefault="00C2061B" w:rsidP="00B42D31">
      <w:pPr>
        <w:spacing w:after="0" w:line="240" w:lineRule="auto"/>
      </w:pPr>
      <w:r>
        <w:separator/>
      </w:r>
    </w:p>
  </w:footnote>
  <w:footnote w:type="continuationSeparator" w:id="0">
    <w:p w14:paraId="5D698579" w14:textId="77777777" w:rsidR="00C2061B" w:rsidRDefault="00C2061B" w:rsidP="00B42D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7E7907"/>
    <w:multiLevelType w:val="hybridMultilevel"/>
    <w:tmpl w:val="4478FBB0"/>
    <w:lvl w:ilvl="0" w:tplc="9A60FE58">
      <w:start w:val="1"/>
      <w:numFmt w:val="decimal"/>
      <w:lvlText w:val="%1-"/>
      <w:lvlJc w:val="left"/>
      <w:pPr>
        <w:ind w:left="67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99" w:hanging="360"/>
      </w:pPr>
    </w:lvl>
    <w:lvl w:ilvl="2" w:tplc="0416001B" w:tentative="1">
      <w:start w:val="1"/>
      <w:numFmt w:val="lowerRoman"/>
      <w:lvlText w:val="%3."/>
      <w:lvlJc w:val="right"/>
      <w:pPr>
        <w:ind w:left="2119" w:hanging="180"/>
      </w:pPr>
    </w:lvl>
    <w:lvl w:ilvl="3" w:tplc="0416000F" w:tentative="1">
      <w:start w:val="1"/>
      <w:numFmt w:val="decimal"/>
      <w:lvlText w:val="%4."/>
      <w:lvlJc w:val="left"/>
      <w:pPr>
        <w:ind w:left="2839" w:hanging="360"/>
      </w:pPr>
    </w:lvl>
    <w:lvl w:ilvl="4" w:tplc="04160019" w:tentative="1">
      <w:start w:val="1"/>
      <w:numFmt w:val="lowerLetter"/>
      <w:lvlText w:val="%5."/>
      <w:lvlJc w:val="left"/>
      <w:pPr>
        <w:ind w:left="3559" w:hanging="360"/>
      </w:pPr>
    </w:lvl>
    <w:lvl w:ilvl="5" w:tplc="0416001B" w:tentative="1">
      <w:start w:val="1"/>
      <w:numFmt w:val="lowerRoman"/>
      <w:lvlText w:val="%6."/>
      <w:lvlJc w:val="right"/>
      <w:pPr>
        <w:ind w:left="4279" w:hanging="180"/>
      </w:pPr>
    </w:lvl>
    <w:lvl w:ilvl="6" w:tplc="0416000F" w:tentative="1">
      <w:start w:val="1"/>
      <w:numFmt w:val="decimal"/>
      <w:lvlText w:val="%7."/>
      <w:lvlJc w:val="left"/>
      <w:pPr>
        <w:ind w:left="4999" w:hanging="360"/>
      </w:pPr>
    </w:lvl>
    <w:lvl w:ilvl="7" w:tplc="04160019" w:tentative="1">
      <w:start w:val="1"/>
      <w:numFmt w:val="lowerLetter"/>
      <w:lvlText w:val="%8."/>
      <w:lvlJc w:val="left"/>
      <w:pPr>
        <w:ind w:left="5719" w:hanging="360"/>
      </w:pPr>
    </w:lvl>
    <w:lvl w:ilvl="8" w:tplc="0416001B" w:tentative="1">
      <w:start w:val="1"/>
      <w:numFmt w:val="lowerRoman"/>
      <w:lvlText w:val="%9."/>
      <w:lvlJc w:val="right"/>
      <w:pPr>
        <w:ind w:left="6439" w:hanging="180"/>
      </w:pPr>
    </w:lvl>
  </w:abstractNum>
  <w:num w:numId="1" w16cid:durableId="20335298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D31"/>
    <w:rsid w:val="0000163A"/>
    <w:rsid w:val="000027E4"/>
    <w:rsid w:val="00004B55"/>
    <w:rsid w:val="00011D8C"/>
    <w:rsid w:val="00014519"/>
    <w:rsid w:val="00014B18"/>
    <w:rsid w:val="00016BD1"/>
    <w:rsid w:val="00021E2E"/>
    <w:rsid w:val="00024FFA"/>
    <w:rsid w:val="00044C35"/>
    <w:rsid w:val="0006679A"/>
    <w:rsid w:val="00096D55"/>
    <w:rsid w:val="000970C1"/>
    <w:rsid w:val="000B7E69"/>
    <w:rsid w:val="000C4FFC"/>
    <w:rsid w:val="000E1BFF"/>
    <w:rsid w:val="000E5564"/>
    <w:rsid w:val="000E6B1D"/>
    <w:rsid w:val="000E7435"/>
    <w:rsid w:val="000F3998"/>
    <w:rsid w:val="00105A51"/>
    <w:rsid w:val="00125D7A"/>
    <w:rsid w:val="00127303"/>
    <w:rsid w:val="00132683"/>
    <w:rsid w:val="0013526C"/>
    <w:rsid w:val="00136AF2"/>
    <w:rsid w:val="00136F5F"/>
    <w:rsid w:val="001568CF"/>
    <w:rsid w:val="00160BBE"/>
    <w:rsid w:val="00180475"/>
    <w:rsid w:val="00191DE9"/>
    <w:rsid w:val="0019440F"/>
    <w:rsid w:val="001A71FA"/>
    <w:rsid w:val="001B2841"/>
    <w:rsid w:val="001D3368"/>
    <w:rsid w:val="001E438D"/>
    <w:rsid w:val="001E438E"/>
    <w:rsid w:val="001F302C"/>
    <w:rsid w:val="00210A8F"/>
    <w:rsid w:val="00222BEE"/>
    <w:rsid w:val="00232000"/>
    <w:rsid w:val="00260E68"/>
    <w:rsid w:val="00265CA0"/>
    <w:rsid w:val="0027038F"/>
    <w:rsid w:val="00281054"/>
    <w:rsid w:val="002818A3"/>
    <w:rsid w:val="00283D31"/>
    <w:rsid w:val="00284C54"/>
    <w:rsid w:val="00294DAD"/>
    <w:rsid w:val="002A3DAE"/>
    <w:rsid w:val="002B41A6"/>
    <w:rsid w:val="002B6999"/>
    <w:rsid w:val="002C4AD2"/>
    <w:rsid w:val="002D2C09"/>
    <w:rsid w:val="002D2FAD"/>
    <w:rsid w:val="002D5B41"/>
    <w:rsid w:val="002E0F38"/>
    <w:rsid w:val="003006C9"/>
    <w:rsid w:val="0032103F"/>
    <w:rsid w:val="0032186B"/>
    <w:rsid w:val="0032502E"/>
    <w:rsid w:val="00344A4B"/>
    <w:rsid w:val="003611E0"/>
    <w:rsid w:val="00376BE5"/>
    <w:rsid w:val="00377261"/>
    <w:rsid w:val="00380970"/>
    <w:rsid w:val="003B6357"/>
    <w:rsid w:val="003D46E6"/>
    <w:rsid w:val="003E3140"/>
    <w:rsid w:val="00437FCA"/>
    <w:rsid w:val="004425CA"/>
    <w:rsid w:val="004452F9"/>
    <w:rsid w:val="0045741A"/>
    <w:rsid w:val="00460C7A"/>
    <w:rsid w:val="0046566B"/>
    <w:rsid w:val="004677EA"/>
    <w:rsid w:val="004700A9"/>
    <w:rsid w:val="004747E0"/>
    <w:rsid w:val="00477D69"/>
    <w:rsid w:val="00495B76"/>
    <w:rsid w:val="004D0171"/>
    <w:rsid w:val="004E0B83"/>
    <w:rsid w:val="004F15A1"/>
    <w:rsid w:val="004F475D"/>
    <w:rsid w:val="00504E8E"/>
    <w:rsid w:val="005074DA"/>
    <w:rsid w:val="005323CA"/>
    <w:rsid w:val="00532E3D"/>
    <w:rsid w:val="00553D5C"/>
    <w:rsid w:val="005930F8"/>
    <w:rsid w:val="00597126"/>
    <w:rsid w:val="005B39B0"/>
    <w:rsid w:val="005B50A7"/>
    <w:rsid w:val="005D6F8D"/>
    <w:rsid w:val="005E5B88"/>
    <w:rsid w:val="005F0956"/>
    <w:rsid w:val="00602AF9"/>
    <w:rsid w:val="00604DA4"/>
    <w:rsid w:val="0061317C"/>
    <w:rsid w:val="00613598"/>
    <w:rsid w:val="00621965"/>
    <w:rsid w:val="00623A0F"/>
    <w:rsid w:val="006274DF"/>
    <w:rsid w:val="00644F48"/>
    <w:rsid w:val="00650DAD"/>
    <w:rsid w:val="006625DB"/>
    <w:rsid w:val="00673F2E"/>
    <w:rsid w:val="006B2707"/>
    <w:rsid w:val="006D2F81"/>
    <w:rsid w:val="006E074D"/>
    <w:rsid w:val="006F76CE"/>
    <w:rsid w:val="00717D7B"/>
    <w:rsid w:val="00723143"/>
    <w:rsid w:val="00731A83"/>
    <w:rsid w:val="0073648D"/>
    <w:rsid w:val="00745DF6"/>
    <w:rsid w:val="0075586D"/>
    <w:rsid w:val="00773DCD"/>
    <w:rsid w:val="00783568"/>
    <w:rsid w:val="0079192A"/>
    <w:rsid w:val="007A1C81"/>
    <w:rsid w:val="007A64C2"/>
    <w:rsid w:val="007B21B2"/>
    <w:rsid w:val="007C02E2"/>
    <w:rsid w:val="007C3705"/>
    <w:rsid w:val="007C37FE"/>
    <w:rsid w:val="007C3E76"/>
    <w:rsid w:val="007D3A3B"/>
    <w:rsid w:val="007D5F4D"/>
    <w:rsid w:val="007E7D77"/>
    <w:rsid w:val="007F134C"/>
    <w:rsid w:val="007F7283"/>
    <w:rsid w:val="008075A2"/>
    <w:rsid w:val="00807BF1"/>
    <w:rsid w:val="00815057"/>
    <w:rsid w:val="008322BD"/>
    <w:rsid w:val="008452BD"/>
    <w:rsid w:val="00882BF4"/>
    <w:rsid w:val="008B02DB"/>
    <w:rsid w:val="008C4355"/>
    <w:rsid w:val="008D46E5"/>
    <w:rsid w:val="008E04C3"/>
    <w:rsid w:val="008E28E2"/>
    <w:rsid w:val="008E2CF6"/>
    <w:rsid w:val="008E380D"/>
    <w:rsid w:val="008E73C9"/>
    <w:rsid w:val="008F645B"/>
    <w:rsid w:val="00916125"/>
    <w:rsid w:val="00917327"/>
    <w:rsid w:val="00921890"/>
    <w:rsid w:val="00935B02"/>
    <w:rsid w:val="00941FB3"/>
    <w:rsid w:val="00945A27"/>
    <w:rsid w:val="00952AB5"/>
    <w:rsid w:val="00963483"/>
    <w:rsid w:val="009712ED"/>
    <w:rsid w:val="009800F1"/>
    <w:rsid w:val="00983A92"/>
    <w:rsid w:val="009A40EC"/>
    <w:rsid w:val="009B4375"/>
    <w:rsid w:val="009B5B10"/>
    <w:rsid w:val="009B70C4"/>
    <w:rsid w:val="009C50A1"/>
    <w:rsid w:val="009D4B89"/>
    <w:rsid w:val="009F1083"/>
    <w:rsid w:val="009F5B4A"/>
    <w:rsid w:val="00A25E63"/>
    <w:rsid w:val="00A27B33"/>
    <w:rsid w:val="00A45C1D"/>
    <w:rsid w:val="00A47F69"/>
    <w:rsid w:val="00A51974"/>
    <w:rsid w:val="00A559FD"/>
    <w:rsid w:val="00A570AD"/>
    <w:rsid w:val="00A67EEC"/>
    <w:rsid w:val="00A73385"/>
    <w:rsid w:val="00A73636"/>
    <w:rsid w:val="00A9096C"/>
    <w:rsid w:val="00AA063E"/>
    <w:rsid w:val="00AB54C8"/>
    <w:rsid w:val="00AE6713"/>
    <w:rsid w:val="00AE6D7B"/>
    <w:rsid w:val="00AE7E1E"/>
    <w:rsid w:val="00B1606A"/>
    <w:rsid w:val="00B23BA8"/>
    <w:rsid w:val="00B24618"/>
    <w:rsid w:val="00B42D31"/>
    <w:rsid w:val="00B564ED"/>
    <w:rsid w:val="00B57DF9"/>
    <w:rsid w:val="00B63E97"/>
    <w:rsid w:val="00B851A3"/>
    <w:rsid w:val="00B877D2"/>
    <w:rsid w:val="00BA7C5D"/>
    <w:rsid w:val="00BC0DD4"/>
    <w:rsid w:val="00BE4756"/>
    <w:rsid w:val="00BF60DD"/>
    <w:rsid w:val="00C07942"/>
    <w:rsid w:val="00C2061B"/>
    <w:rsid w:val="00C23152"/>
    <w:rsid w:val="00C2425C"/>
    <w:rsid w:val="00C53C55"/>
    <w:rsid w:val="00C7071C"/>
    <w:rsid w:val="00C764F8"/>
    <w:rsid w:val="00CA1EBB"/>
    <w:rsid w:val="00CB1F8C"/>
    <w:rsid w:val="00CE6811"/>
    <w:rsid w:val="00CE697B"/>
    <w:rsid w:val="00CF3E24"/>
    <w:rsid w:val="00CF6809"/>
    <w:rsid w:val="00D16B75"/>
    <w:rsid w:val="00D24A39"/>
    <w:rsid w:val="00D43410"/>
    <w:rsid w:val="00D70234"/>
    <w:rsid w:val="00D724C7"/>
    <w:rsid w:val="00D84555"/>
    <w:rsid w:val="00D900D3"/>
    <w:rsid w:val="00D9514C"/>
    <w:rsid w:val="00DA61B5"/>
    <w:rsid w:val="00DB29E3"/>
    <w:rsid w:val="00DB768F"/>
    <w:rsid w:val="00DD00F7"/>
    <w:rsid w:val="00DD1D71"/>
    <w:rsid w:val="00DF40A6"/>
    <w:rsid w:val="00E03966"/>
    <w:rsid w:val="00E05D06"/>
    <w:rsid w:val="00E33B77"/>
    <w:rsid w:val="00E437AF"/>
    <w:rsid w:val="00E47323"/>
    <w:rsid w:val="00E50093"/>
    <w:rsid w:val="00E5157F"/>
    <w:rsid w:val="00E66EAC"/>
    <w:rsid w:val="00E70995"/>
    <w:rsid w:val="00E71C35"/>
    <w:rsid w:val="00E7588C"/>
    <w:rsid w:val="00E87C30"/>
    <w:rsid w:val="00EA6A2E"/>
    <w:rsid w:val="00EB4515"/>
    <w:rsid w:val="00EB54D4"/>
    <w:rsid w:val="00EF3987"/>
    <w:rsid w:val="00F16D16"/>
    <w:rsid w:val="00F225B6"/>
    <w:rsid w:val="00F24410"/>
    <w:rsid w:val="00F25DF1"/>
    <w:rsid w:val="00F36074"/>
    <w:rsid w:val="00F405E5"/>
    <w:rsid w:val="00F518CC"/>
    <w:rsid w:val="00F66D00"/>
    <w:rsid w:val="00FC78A6"/>
    <w:rsid w:val="00FE06D0"/>
    <w:rsid w:val="00FE2037"/>
    <w:rsid w:val="00FF05B3"/>
    <w:rsid w:val="00FF4226"/>
    <w:rsid w:val="00FF6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5B6443"/>
  <w15:chartTrackingRefBased/>
  <w15:docId w15:val="{7EEFDEDA-3816-4874-93A9-BEBA7B943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D31"/>
    <w:pPr>
      <w:spacing w:after="200" w:line="276" w:lineRule="auto"/>
    </w:pPr>
    <w:rPr>
      <w:rFonts w:eastAsiaTheme="minorEastAsia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B42D3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42D3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42D3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42D3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42D3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42D3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42D3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42D3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42D3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42D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42D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42D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42D3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42D3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42D3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42D3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42D3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42D3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42D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B42D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42D3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B42D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42D31"/>
    <w:pPr>
      <w:spacing w:before="160" w:after="160" w:line="259" w:lineRule="auto"/>
      <w:jc w:val="center"/>
    </w:pPr>
    <w:rPr>
      <w:rFonts w:ascii="Aptos Display" w:eastAsiaTheme="minorHAnsi" w:hAnsi="Aptos Display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B42D31"/>
    <w:rPr>
      <w:rFonts w:ascii="Aptos Display" w:hAnsi="Aptos Display"/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42D31"/>
    <w:pPr>
      <w:spacing w:after="160" w:line="259" w:lineRule="auto"/>
      <w:ind w:left="720"/>
      <w:contextualSpacing/>
    </w:pPr>
    <w:rPr>
      <w:rFonts w:ascii="Aptos Display" w:eastAsiaTheme="minorHAnsi" w:hAnsi="Aptos Display"/>
      <w:kern w:val="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B42D3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42D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Aptos Display" w:eastAsiaTheme="minorHAnsi" w:hAnsi="Aptos Display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42D31"/>
    <w:rPr>
      <w:rFonts w:ascii="Aptos Display" w:hAnsi="Aptos Display"/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42D31"/>
    <w:rPr>
      <w:b/>
      <w:bCs/>
      <w:smallCaps/>
      <w:color w:val="0F4761" w:themeColor="accent1" w:themeShade="BF"/>
      <w:spacing w:val="5"/>
    </w:rPr>
  </w:style>
  <w:style w:type="table" w:styleId="SimplesTabela1">
    <w:name w:val="Plain Table 1"/>
    <w:basedOn w:val="Tabelanormal"/>
    <w:uiPriority w:val="41"/>
    <w:rsid w:val="00B42D31"/>
    <w:pPr>
      <w:spacing w:after="0" w:line="240" w:lineRule="auto"/>
    </w:pPr>
    <w:rPr>
      <w:rFonts w:eastAsiaTheme="minorEastAsia"/>
      <w:kern w:val="0"/>
      <w:lang w:eastAsia="pt-BR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bealho">
    <w:name w:val="header"/>
    <w:basedOn w:val="Normal"/>
    <w:link w:val="CabealhoChar"/>
    <w:uiPriority w:val="99"/>
    <w:unhideWhenUsed/>
    <w:rsid w:val="00B42D3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42D31"/>
    <w:rPr>
      <w:rFonts w:eastAsiaTheme="minorEastAsia"/>
      <w:kern w:val="0"/>
      <w:lang w:eastAsia="pt-BR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B42D3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42D31"/>
    <w:rPr>
      <w:rFonts w:eastAsiaTheme="minorEastAsia"/>
      <w:kern w:val="0"/>
      <w:lang w:eastAsia="pt-BR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7F728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7F728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7F7283"/>
    <w:rPr>
      <w:rFonts w:eastAsiaTheme="minorEastAsia"/>
      <w:kern w:val="0"/>
      <w:sz w:val="20"/>
      <w:szCs w:val="20"/>
      <w:lang w:eastAsia="pt-BR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F728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F7283"/>
    <w:rPr>
      <w:rFonts w:eastAsiaTheme="minorEastAsia"/>
      <w:b/>
      <w:bCs/>
      <w:kern w:val="0"/>
      <w:sz w:val="20"/>
      <w:szCs w:val="20"/>
      <w:lang w:eastAsia="pt-BR"/>
      <w14:ligatures w14:val="none"/>
    </w:rPr>
  </w:style>
  <w:style w:type="table" w:styleId="Tabelacomgrade">
    <w:name w:val="Table Grid"/>
    <w:basedOn w:val="Tabelanormal"/>
    <w:uiPriority w:val="39"/>
    <w:rsid w:val="00A27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B57DF9"/>
    <w:pPr>
      <w:spacing w:after="0" w:line="240" w:lineRule="auto"/>
    </w:pPr>
    <w:rPr>
      <w:rFonts w:eastAsiaTheme="minorEastAsia"/>
      <w:kern w:val="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6632A5-E4C2-44EF-BE6D-DEDB6E711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191</Words>
  <Characters>1336</Characters>
  <Application>Microsoft Office Word</Application>
  <DocSecurity>0</DocSecurity>
  <Lines>121</Lines>
  <Paragraphs>1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Neves</dc:creator>
  <cp:keywords/>
  <dc:description/>
  <cp:lastModifiedBy>Análises GT-TB2</cp:lastModifiedBy>
  <cp:revision>108</cp:revision>
  <dcterms:created xsi:type="dcterms:W3CDTF">2025-11-29T03:02:00Z</dcterms:created>
  <dcterms:modified xsi:type="dcterms:W3CDTF">2026-02-03T00:34:00Z</dcterms:modified>
</cp:coreProperties>
</file>